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DA4" w:rsidRDefault="00FD0DA4" w:rsidP="00FD0DA4">
      <w:pPr>
        <w:jc w:val="both"/>
        <w:rPr>
          <w:lang w:val="en-US"/>
        </w:rPr>
      </w:pPr>
      <w:r>
        <w:rPr>
          <w:b/>
          <w:lang w:val="en-US"/>
        </w:rPr>
        <w:t xml:space="preserve">S2 </w:t>
      </w:r>
      <w:r w:rsidRPr="00910489">
        <w:rPr>
          <w:b/>
          <w:lang w:val="en-US"/>
        </w:rPr>
        <w:t>Table</w:t>
      </w:r>
      <w:r>
        <w:rPr>
          <w:b/>
          <w:lang w:val="en-US"/>
        </w:rPr>
        <w:t>.</w:t>
      </w:r>
      <w:r w:rsidRPr="00910489">
        <w:rPr>
          <w:lang w:val="en-US"/>
        </w:rPr>
        <w:t xml:space="preserve"> </w:t>
      </w:r>
      <w:r w:rsidRPr="00C90587">
        <w:rPr>
          <w:b/>
          <w:lang w:val="en-US"/>
        </w:rPr>
        <w:t>Significant SNPs in BMIX analysis for Thai DSS vs control test.</w:t>
      </w:r>
      <w:r w:rsidRPr="00910489">
        <w:rPr>
          <w:lang w:val="en-US"/>
        </w:rPr>
        <w:t xml:space="preserve"> The base position refers to </w:t>
      </w:r>
      <w:r w:rsidRPr="00910489">
        <w:t xml:space="preserve">GRCh37 genome </w:t>
      </w:r>
      <w:r w:rsidRPr="00910489">
        <w:rPr>
          <w:lang w:val="en-US"/>
        </w:rPr>
        <w:t>assembly.</w:t>
      </w:r>
    </w:p>
    <w:tbl>
      <w:tblPr>
        <w:tblW w:w="9636" w:type="dxa"/>
        <w:jc w:val="center"/>
        <w:tblLook w:val="04A0" w:firstRow="1" w:lastRow="0" w:firstColumn="1" w:lastColumn="0" w:noHBand="0" w:noVBand="1"/>
      </w:tblPr>
      <w:tblGrid>
        <w:gridCol w:w="470"/>
        <w:gridCol w:w="1079"/>
        <w:gridCol w:w="1129"/>
        <w:gridCol w:w="715"/>
        <w:gridCol w:w="1146"/>
        <w:gridCol w:w="627"/>
        <w:gridCol w:w="1393"/>
        <w:gridCol w:w="1330"/>
        <w:gridCol w:w="1747"/>
      </w:tblGrid>
      <w:tr w:rsidR="00FD0DA4" w:rsidRPr="0084619B" w:rsidTr="006457F1">
        <w:trPr>
          <w:trHeight w:val="756"/>
          <w:jc w:val="center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ssociation p-valu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MIX posterior p-value in Northeast Asian ancestr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MIX posterior p-value in Southeast Asian ancestry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ene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057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22988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0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UBE2T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8847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15717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1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77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XDH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5663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35951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21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LTBP1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16791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57307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83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60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168275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41922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.15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7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ABI2/RP11-363J17.1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33833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301795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6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15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72566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18730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.81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19374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14136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00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C4orf22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31090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52600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01E-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44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5019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40595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.08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0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C5orf17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45218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41631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41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9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C5orf17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495936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9471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7.22E-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010505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96143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70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62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CSGALNACT1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83739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96261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63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9837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11336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18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7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692263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60045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56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47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RP11-341A22.2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5806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84105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26E-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RP1-228P16.4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69958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525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66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996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574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64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  <w:tr w:rsidR="00FD0DA4" w:rsidRPr="0084619B" w:rsidTr="006457F1">
        <w:trPr>
          <w:trHeight w:val="156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2699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635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34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99769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786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7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1337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799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88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  <w:tr w:rsidR="00FD0DA4" w:rsidRPr="0084619B" w:rsidTr="006457F1">
        <w:trPr>
          <w:trHeight w:val="312"/>
          <w:jc w:val="center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0565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93805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82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A4" w:rsidRPr="00091408" w:rsidRDefault="00FD0DA4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140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/>
              </w:rPr>
              <w:t>PLCB4</w:t>
            </w:r>
          </w:p>
        </w:tc>
      </w:tr>
    </w:tbl>
    <w:p w:rsidR="00FD0DA4" w:rsidRDefault="00FD0DA4" w:rsidP="00FD0DA4">
      <w:pPr>
        <w:jc w:val="both"/>
        <w:rPr>
          <w:b/>
          <w:lang w:val="en-US"/>
        </w:rPr>
      </w:pPr>
      <w:bookmarkStart w:id="0" w:name="_GoBack"/>
      <w:bookmarkEnd w:id="0"/>
    </w:p>
    <w:sectPr w:rsidR="00FD0DA4" w:rsidSect="000A515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713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DBC" w:rsidRDefault="00FD0DA4">
        <w:pPr>
          <w:pStyle w:val="Footer"/>
          <w:jc w:val="right"/>
        </w:pPr>
        <w:r>
          <w:fldChar w:fldCharType="begin"/>
        </w:r>
        <w:r>
          <w:instrText xml:space="preserve"> PAGE   \* MERGEFO</w:instrText>
        </w:r>
        <w:r>
          <w:instrText xml:space="preserve">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7DBC" w:rsidRDefault="00FD0D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A4"/>
    <w:rsid w:val="00BE1FFE"/>
    <w:rsid w:val="00FD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D0BAE9-E330-4097-AD2A-84C6BE91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DA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link w:val="Heading2Char"/>
    <w:uiPriority w:val="9"/>
    <w:qFormat/>
    <w:rsid w:val="00FD0DA4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0DA4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FD0D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DA4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FD0DA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DA4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Hyperlink">
    <w:name w:val="Hyperlink"/>
    <w:basedOn w:val="DefaultParagraphFont"/>
    <w:uiPriority w:val="99"/>
    <w:unhideWhenUsed/>
    <w:rsid w:val="00FD0DA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D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DA4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FD0D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DA4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D0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D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DA4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D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DA4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D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DA4"/>
    <w:rPr>
      <w:rFonts w:ascii="Lucida Grande" w:eastAsia="MS Mincho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2:00Z</dcterms:created>
  <dcterms:modified xsi:type="dcterms:W3CDTF">2017-08-06T18:13:00Z</dcterms:modified>
</cp:coreProperties>
</file>